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5DA26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18BCFC0E" wp14:editId="251E515F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6EB540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412C4319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5A16F0AB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D1BC11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6CCC4C13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748F6D3C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10069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277"/>
      </w:tblGrid>
      <w:tr w:rsidR="00DB23D3" w:rsidRPr="00227F90" w14:paraId="72278094" w14:textId="77777777" w:rsidTr="00D0361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D5E8C3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F35BF5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BFB6B7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7577B7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54665469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707CA892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22B2545" wp14:editId="7C41AAD2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795BDE26" w14:textId="77777777" w:rsidR="00E840DC" w:rsidRPr="0078594F" w:rsidRDefault="007B0771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itle</w:t>
            </w:r>
          </w:p>
        </w:tc>
      </w:tr>
      <w:tr w:rsidR="00E840DC" w:rsidRPr="00227F90" w14:paraId="628BE3F2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74C11CAE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E4323B6" wp14:editId="70BDECD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2F762590" w14:textId="77777777" w:rsidR="00E840DC" w:rsidRPr="0078594F" w:rsidRDefault="007B0771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stract</w:t>
            </w:r>
          </w:p>
        </w:tc>
      </w:tr>
      <w:tr w:rsidR="00214F3D" w:rsidRPr="00227F90" w14:paraId="1D781C57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2BB4A49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4C1A067F" w14:textId="77777777" w:rsidR="00214F3D" w:rsidRPr="0078594F" w:rsidRDefault="00214F3D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246" w:rsidRPr="00227F90" w14:paraId="511656E2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23E40628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133A0FD" wp14:editId="74B3DC41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7DCCEA1E" w14:textId="77777777" w:rsidR="00240246" w:rsidRPr="0078594F" w:rsidRDefault="007B0771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 w:rsidR="00EA3918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</w:t>
            </w: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1-3</w:t>
            </w:r>
          </w:p>
          <w:p w14:paraId="393E8CF1" w14:textId="77777777" w:rsidR="007B0771" w:rsidRPr="0078594F" w:rsidRDefault="007B0771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  <w:p w14:paraId="2FB1BFC3" w14:textId="77777777" w:rsidR="007B0771" w:rsidRPr="0078594F" w:rsidRDefault="007B0771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 w:rsidR="00EA3918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</w:t>
            </w: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-3</w:t>
            </w:r>
          </w:p>
        </w:tc>
      </w:tr>
      <w:tr w:rsidR="00240246" w:rsidRPr="00227F90" w14:paraId="5272B4A9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610FFB09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3159B5B" wp14:editId="5EF5C1B5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3D1E676E" w14:textId="77777777" w:rsidR="00240246" w:rsidRPr="0078594F" w:rsidRDefault="007B0771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45"/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Paragraph </w:t>
            </w:r>
            <w:bookmarkEnd w:id="0"/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214F3D" w:rsidRPr="00227F90" w14:paraId="07B766C2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15899F19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BA9448B" w14:textId="77777777" w:rsidR="00214F3D" w:rsidRPr="0078594F" w:rsidRDefault="00214F3D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2FCD" w:rsidRPr="00227F90" w14:paraId="190DD33F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1EDE749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1519D1" wp14:editId="658C3154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ECEA7F2" w14:textId="77777777" w:rsidR="00502FCD" w:rsidRPr="0078594F" w:rsidRDefault="009B54CD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3</w:t>
            </w:r>
          </w:p>
        </w:tc>
      </w:tr>
      <w:tr w:rsidR="00502FCD" w:rsidRPr="00227F90" w14:paraId="5F4AC58B" w14:textId="77777777" w:rsidTr="00D0361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26DD3AE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E4D4B84" wp14:editId="0656E54B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A5E921B" w14:textId="77777777" w:rsidR="00502FCD" w:rsidRPr="0078594F" w:rsidRDefault="009A4323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 4-6</w:t>
            </w:r>
          </w:p>
          <w:p w14:paraId="6917CBC1" w14:textId="77777777" w:rsidR="00304F56" w:rsidRPr="0078594F" w:rsidRDefault="00304F56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  <w:p w14:paraId="50F0A2EC" w14:textId="77777777" w:rsidR="00304F56" w:rsidRPr="0078594F" w:rsidRDefault="00304F56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  <w:p w14:paraId="3AA72295" w14:textId="77777777" w:rsidR="00304F56" w:rsidRPr="0078594F" w:rsidRDefault="00304F56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  <w:p w14:paraId="38E688B8" w14:textId="77777777" w:rsidR="00304F56" w:rsidRPr="0078594F" w:rsidRDefault="00304F56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  <w:p w14:paraId="7F17C578" w14:textId="77777777" w:rsidR="00614653" w:rsidRDefault="00614653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</w:p>
          <w:p w14:paraId="4DFF8980" w14:textId="77777777" w:rsidR="00304F56" w:rsidRPr="0078594F" w:rsidRDefault="00304F56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bookmarkEnd w:id="1"/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</w:tr>
      <w:tr w:rsidR="00502FCD" w:rsidRPr="00227F90" w14:paraId="1EC3A137" w14:textId="77777777" w:rsidTr="00D03610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8961BA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EA715A8" wp14:editId="7AF6BCB2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B76FC8D" w14:textId="77777777" w:rsidR="00502FCD" w:rsidRPr="0078594F" w:rsidRDefault="00781908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s 4-6</w:t>
            </w:r>
          </w:p>
        </w:tc>
      </w:tr>
      <w:tr w:rsidR="002D2B0E" w:rsidRPr="00227F90" w14:paraId="42BCB5AE" w14:textId="77777777" w:rsidTr="00D03610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0C755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6B203BB" wp14:editId="5645FB91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2FEC447" w14:textId="77777777" w:rsidR="002D2B0E" w:rsidRPr="0078594F" w:rsidRDefault="00A4211E" w:rsidP="00A4211E">
            <w:pPr>
              <w:autoSpaceDE w:val="0"/>
              <w:autoSpaceDN w:val="0"/>
              <w:adjustRightInd w:val="0"/>
              <w:spacing w:before="60" w:after="60"/>
              <w:ind w:rightChars="-45" w:right="-99"/>
              <w:rPr>
                <w:rFonts w:ascii="Times New Roman" w:hAnsi="Times New Roman" w:cs="Times New Roman"/>
                <w:sz w:val="18"/>
                <w:szCs w:val="18"/>
              </w:rPr>
            </w:pP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graph</w:t>
            </w:r>
            <w:r w:rsidRPr="0078594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3</w:t>
            </w:r>
          </w:p>
        </w:tc>
      </w:tr>
    </w:tbl>
    <w:p w14:paraId="5C929E8A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10211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277"/>
        <w:gridCol w:w="142"/>
      </w:tblGrid>
      <w:tr w:rsidR="002D2B0E" w:rsidRPr="00227F90" w14:paraId="2306F009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FD8F52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680D0FD7" wp14:editId="58258D8F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1422EB7" w14:textId="77777777" w:rsidR="002D2B0E" w:rsidRPr="0078594F" w:rsidRDefault="00651525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78594F">
              <w:rPr>
                <w:rFonts w:ascii="Times New Roman" w:hAnsi="Times New Roman"/>
                <w:sz w:val="18"/>
                <w:szCs w:val="18"/>
                <w:lang w:eastAsia="zh-CN"/>
              </w:rPr>
              <w:t>Paragraph</w:t>
            </w:r>
            <w:r w:rsidRPr="0078594F">
              <w:rPr>
                <w:rFonts w:ascii="Times New Roman" w:hAnsi="Times New Roman"/>
                <w:sz w:val="18"/>
                <w:szCs w:val="18"/>
                <w:lang w:val="en-US" w:eastAsia="zh-CN"/>
              </w:rPr>
              <w:t xml:space="preserve"> 3</w:t>
            </w:r>
          </w:p>
        </w:tc>
      </w:tr>
      <w:tr w:rsidR="002D2B0E" w:rsidRPr="00227F90" w14:paraId="2D22D7F3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C333CA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3B49AB7" wp14:editId="32A02A4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4AB5D30" w14:textId="77777777" w:rsidR="002D2B0E" w:rsidRPr="005C350F" w:rsidRDefault="005C350F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4-6</w:t>
            </w:r>
          </w:p>
        </w:tc>
      </w:tr>
      <w:tr w:rsidR="002D2B0E" w:rsidRPr="00227F90" w14:paraId="59D332EC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CC35321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583EBA5" wp14:editId="70F3F5B3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C58E843" w14:textId="77777777" w:rsidR="002D2B0E" w:rsidRPr="005C350F" w:rsidRDefault="004F1F40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</w:rPr>
            </w:pPr>
            <w:r w:rsidRPr="005C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4-6</w:t>
            </w:r>
          </w:p>
        </w:tc>
      </w:tr>
      <w:tr w:rsidR="00D7777A" w:rsidRPr="00227F90" w14:paraId="4C8F3ABF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65566BF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25CF48" wp14:editId="778DF5B6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5536D26" w14:textId="77777777" w:rsidR="00D7777A" w:rsidRPr="005C350F" w:rsidRDefault="00257595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</w:rPr>
            </w:pPr>
            <w:r w:rsidRPr="005C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7-11</w:t>
            </w:r>
          </w:p>
        </w:tc>
      </w:tr>
      <w:tr w:rsidR="00D7777A" w:rsidRPr="00227F90" w14:paraId="668946A3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DCD9977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C18514A" wp14:editId="6BF33542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385292C" w14:textId="77777777" w:rsidR="00D7777A" w:rsidRPr="005C350F" w:rsidRDefault="00A51E26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</w:rPr>
            </w:pPr>
            <w:r w:rsidRPr="005C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</w:t>
            </w:r>
          </w:p>
        </w:tc>
      </w:tr>
      <w:tr w:rsidR="00A51E26" w:rsidRPr="00227F90" w14:paraId="4E3619EC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3B67CA42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7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17C72729" w14:textId="77777777" w:rsidR="00450565" w:rsidRPr="005C350F" w:rsidRDefault="00450565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A51E26" w:rsidRPr="00227F90" w14:paraId="2BE4D17D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C8D5E43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C4F19B6" wp14:editId="319A5B52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665D68E" w14:textId="77777777" w:rsidR="009264EF" w:rsidRPr="000704FF" w:rsidRDefault="008B3336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A51E26" w:rsidRPr="00227F90" w14:paraId="17571735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4458254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9AE2A8A" wp14:editId="79A2AA2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9A582CA" w14:textId="77777777" w:rsidR="009264EF" w:rsidRDefault="00BA29A4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ds</w:t>
            </w:r>
          </w:p>
          <w:p w14:paraId="5D977B03" w14:textId="77777777" w:rsidR="00BA29A4" w:rsidRPr="00BA29A4" w:rsidRDefault="00BA29A4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s 4-6</w:t>
            </w:r>
          </w:p>
        </w:tc>
      </w:tr>
      <w:tr w:rsidR="00A51E26" w:rsidRPr="00227F90" w14:paraId="3D5E210F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321FC1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0657E17" wp14:editId="00A32AED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9CFA0F1" w14:textId="77777777" w:rsidR="009264EF" w:rsidRPr="0024673B" w:rsidRDefault="0024673B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gures 1-7</w:t>
            </w:r>
          </w:p>
        </w:tc>
      </w:tr>
      <w:tr w:rsidR="00A51E26" w:rsidRPr="00227F90" w14:paraId="6A9B3724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5F270F5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EB26F3D" wp14:editId="6E621FEB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78839294" w14:textId="77777777" w:rsidR="009264EF" w:rsidRPr="00853DBF" w:rsidRDefault="00853DBF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A51E26" w:rsidRPr="00227F90" w14:paraId="4C0FA137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5F9F5830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77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7F0709CB" w14:textId="77777777" w:rsidR="00450565" w:rsidRPr="005C350F" w:rsidRDefault="00450565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A51E26" w:rsidRPr="00227F90" w14:paraId="24B9EBC8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EA8873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56F7EE2" wp14:editId="616373C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256E57F" w14:textId="77777777" w:rsidR="009264EF" w:rsidRDefault="005057F4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s 1-3</w:t>
            </w:r>
          </w:p>
          <w:p w14:paraId="0AAF27A9" w14:textId="77777777" w:rsidR="005619DA" w:rsidRDefault="005619DA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912EDF" w14:textId="77777777" w:rsidR="005619DA" w:rsidRDefault="005619DA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  <w:p w14:paraId="68C00EDB" w14:textId="77777777" w:rsidR="005619DA" w:rsidRDefault="005619DA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06CC7D" w14:textId="77777777" w:rsidR="005619DA" w:rsidRDefault="005619DA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DFA496" w14:textId="77777777" w:rsidR="005619DA" w:rsidRPr="00AB4058" w:rsidRDefault="005619DA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A51E26" w:rsidRPr="00227F90" w14:paraId="5D169696" w14:textId="77777777" w:rsidTr="00A51E26">
        <w:trPr>
          <w:gridBefore w:val="1"/>
          <w:gridAfter w:val="1"/>
          <w:wBefore w:w="34" w:type="dxa"/>
          <w:wAfter w:w="142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B97109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F5C69D0" wp14:editId="57541AF7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7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D64BF95" w14:textId="77777777" w:rsidR="009264EF" w:rsidRPr="005C350F" w:rsidRDefault="00395C81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</w:tr>
      <w:tr w:rsidR="00A51E26" w:rsidRPr="00227F90" w14:paraId="003389D8" w14:textId="77777777" w:rsidTr="00A51E26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69BE21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B5DBB" wp14:editId="7367AD44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53C7D64" w14:textId="77777777" w:rsidR="009264EF" w:rsidRDefault="002D0C98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2D0C98">
              <w:rPr>
                <w:rFonts w:ascii="Times New Roman" w:hAnsi="Times New Roman" w:cs="Times New Roman"/>
                <w:sz w:val="18"/>
                <w:szCs w:val="18"/>
              </w:rPr>
              <w:t>Declarations</w:t>
            </w:r>
          </w:p>
          <w:p w14:paraId="5CA34FA6" w14:textId="77777777" w:rsidR="002D0C98" w:rsidRPr="005C350F" w:rsidRDefault="00614653" w:rsidP="00D03610">
            <w:pPr>
              <w:autoSpaceDE w:val="0"/>
              <w:autoSpaceDN w:val="0"/>
              <w:adjustRightInd w:val="0"/>
              <w:spacing w:before="60" w:after="60"/>
              <w:ind w:rightChars="-110" w:right="-242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unding</w:t>
            </w:r>
          </w:p>
        </w:tc>
      </w:tr>
    </w:tbl>
    <w:p w14:paraId="543BE495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44BE0637" wp14:editId="490144EC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50BDDC83" wp14:editId="1EC17212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E31DB" w14:textId="77777777" w:rsidR="00EC751C" w:rsidRDefault="00EC751C" w:rsidP="007B0771">
      <w:pPr>
        <w:spacing w:after="0" w:line="240" w:lineRule="auto"/>
      </w:pPr>
      <w:r>
        <w:separator/>
      </w:r>
    </w:p>
  </w:endnote>
  <w:endnote w:type="continuationSeparator" w:id="0">
    <w:p w14:paraId="7B9947E0" w14:textId="77777777" w:rsidR="00EC751C" w:rsidRDefault="00EC751C" w:rsidP="007B0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FBAE1" w14:textId="77777777" w:rsidR="00EC751C" w:rsidRDefault="00EC751C" w:rsidP="007B0771">
      <w:pPr>
        <w:spacing w:after="0" w:line="240" w:lineRule="auto"/>
      </w:pPr>
      <w:r>
        <w:separator/>
      </w:r>
    </w:p>
  </w:footnote>
  <w:footnote w:type="continuationSeparator" w:id="0">
    <w:p w14:paraId="6516E866" w14:textId="77777777" w:rsidR="00EC751C" w:rsidRDefault="00EC751C" w:rsidP="007B07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A5841"/>
    <w:rsid w:val="0006295E"/>
    <w:rsid w:val="000704FF"/>
    <w:rsid w:val="000E5BBC"/>
    <w:rsid w:val="00132EC3"/>
    <w:rsid w:val="001A5841"/>
    <w:rsid w:val="001F25FC"/>
    <w:rsid w:val="00214F3D"/>
    <w:rsid w:val="00223E9E"/>
    <w:rsid w:val="00227F90"/>
    <w:rsid w:val="00240246"/>
    <w:rsid w:val="0024673B"/>
    <w:rsid w:val="00257595"/>
    <w:rsid w:val="002D0C98"/>
    <w:rsid w:val="002D2B0E"/>
    <w:rsid w:val="00304F56"/>
    <w:rsid w:val="0033686E"/>
    <w:rsid w:val="00395C81"/>
    <w:rsid w:val="00450565"/>
    <w:rsid w:val="00470EF3"/>
    <w:rsid w:val="004D4947"/>
    <w:rsid w:val="004F1F40"/>
    <w:rsid w:val="00502FCD"/>
    <w:rsid w:val="005057F4"/>
    <w:rsid w:val="005619DA"/>
    <w:rsid w:val="005C350F"/>
    <w:rsid w:val="00614653"/>
    <w:rsid w:val="00651525"/>
    <w:rsid w:val="006632AA"/>
    <w:rsid w:val="007757A0"/>
    <w:rsid w:val="00781908"/>
    <w:rsid w:val="0078594F"/>
    <w:rsid w:val="007B0771"/>
    <w:rsid w:val="00853DBF"/>
    <w:rsid w:val="00854ABA"/>
    <w:rsid w:val="00871275"/>
    <w:rsid w:val="008B3336"/>
    <w:rsid w:val="009264EF"/>
    <w:rsid w:val="009844FC"/>
    <w:rsid w:val="009A4323"/>
    <w:rsid w:val="009B54CD"/>
    <w:rsid w:val="009B74A4"/>
    <w:rsid w:val="009D55FE"/>
    <w:rsid w:val="00A4211E"/>
    <w:rsid w:val="00A51E26"/>
    <w:rsid w:val="00AB4058"/>
    <w:rsid w:val="00AC351C"/>
    <w:rsid w:val="00AE6390"/>
    <w:rsid w:val="00B40528"/>
    <w:rsid w:val="00B41A55"/>
    <w:rsid w:val="00BA29A4"/>
    <w:rsid w:val="00C30639"/>
    <w:rsid w:val="00C5659C"/>
    <w:rsid w:val="00C70B9C"/>
    <w:rsid w:val="00CC3AB0"/>
    <w:rsid w:val="00CE09D6"/>
    <w:rsid w:val="00D03610"/>
    <w:rsid w:val="00D66CD2"/>
    <w:rsid w:val="00D7777A"/>
    <w:rsid w:val="00DB23D3"/>
    <w:rsid w:val="00DD5F5D"/>
    <w:rsid w:val="00DE05A3"/>
    <w:rsid w:val="00E17C76"/>
    <w:rsid w:val="00E8188C"/>
    <w:rsid w:val="00E840DC"/>
    <w:rsid w:val="00EA3918"/>
    <w:rsid w:val="00EC751C"/>
    <w:rsid w:val="00F55D94"/>
    <w:rsid w:val="00F612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15E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125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semiHidden/>
    <w:unhideWhenUsed/>
    <w:rsid w:val="007B0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semiHidden/>
    <w:rsid w:val="007B0771"/>
    <w:rPr>
      <w:sz w:val="18"/>
      <w:szCs w:val="18"/>
    </w:rPr>
  </w:style>
  <w:style w:type="paragraph" w:styleId="a9">
    <w:name w:val="footer"/>
    <w:basedOn w:val="a"/>
    <w:link w:val="aa"/>
    <w:uiPriority w:val="99"/>
    <w:semiHidden/>
    <w:unhideWhenUsed/>
    <w:rsid w:val="007B07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semiHidden/>
    <w:rsid w:val="007B0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9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jpeg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dministrator</cp:lastModifiedBy>
  <cp:revision>2</cp:revision>
  <cp:lastPrinted>2014-08-21T11:13:00Z</cp:lastPrinted>
  <dcterms:created xsi:type="dcterms:W3CDTF">2019-01-31T07:59:00Z</dcterms:created>
  <dcterms:modified xsi:type="dcterms:W3CDTF">2019-01-31T07:59:00Z</dcterms:modified>
</cp:coreProperties>
</file>